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386" w:rsidRPr="00347386" w:rsidRDefault="00347386">
      <w:pPr>
        <w:rPr>
          <w:rFonts w:ascii="Times New Roman" w:hAnsi="Times New Roman" w:cs="Times New Roman"/>
        </w:rPr>
      </w:pPr>
      <w:r w:rsidRPr="00347386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ab/>
        <w:t xml:space="preserve">Species-specific primers targeted to the </w:t>
      </w:r>
      <w:proofErr w:type="spellStart"/>
      <w:r>
        <w:rPr>
          <w:rFonts w:ascii="Times New Roman" w:hAnsi="Times New Roman" w:cs="Times New Roman"/>
          <w:i/>
        </w:rPr>
        <w:t>pyrK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gene of VSL#3 species</w:t>
      </w:r>
      <w:bookmarkStart w:id="0" w:name="_GoBack"/>
      <w:bookmarkEnd w:id="0"/>
    </w:p>
    <w:p w:rsidR="00347386" w:rsidRPr="00347386" w:rsidRDefault="00347386">
      <w:pPr>
        <w:rPr>
          <w:rFonts w:ascii="Times New Roman" w:hAnsi="Times New Roman" w:cs="Times New Roman"/>
        </w:rPr>
      </w:pPr>
    </w:p>
    <w:p w:rsidR="00347386" w:rsidRPr="00347386" w:rsidRDefault="00347386">
      <w:pPr>
        <w:rPr>
          <w:rFonts w:ascii="Times New Roman" w:hAnsi="Times New Roman" w:cs="Times New Roman"/>
        </w:rPr>
      </w:pPr>
    </w:p>
    <w:tbl>
      <w:tblPr>
        <w:tblW w:w="7917" w:type="dxa"/>
        <w:tblInd w:w="1035" w:type="dxa"/>
        <w:tblLayout w:type="fixed"/>
        <w:tblLook w:val="0000" w:firstRow="0" w:lastRow="0" w:firstColumn="0" w:lastColumn="0" w:noHBand="0" w:noVBand="0"/>
      </w:tblPr>
      <w:tblGrid>
        <w:gridCol w:w="2388"/>
        <w:gridCol w:w="3402"/>
        <w:gridCol w:w="142"/>
        <w:gridCol w:w="1985"/>
      </w:tblGrid>
      <w:tr w:rsidR="00347386" w:rsidRPr="006D4CE9" w:rsidTr="00E956AC">
        <w:tc>
          <w:tcPr>
            <w:tcW w:w="2388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get bacterial species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and primer sequence</w:t>
            </w:r>
          </w:p>
        </w:tc>
        <w:tc>
          <w:tcPr>
            <w:tcW w:w="2127" w:type="dxa"/>
            <w:gridSpan w:val="2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ected dimension (</w:t>
            </w:r>
            <w:proofErr w:type="spellStart"/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 fragment </w:t>
            </w:r>
          </w:p>
        </w:tc>
      </w:tr>
      <w:tr w:rsidR="00347386" w:rsidRPr="0057201C" w:rsidTr="00E956AC">
        <w:trPr>
          <w:trHeight w:val="302"/>
        </w:trPr>
        <w:tc>
          <w:tcPr>
            <w:tcW w:w="2388" w:type="dxa"/>
            <w:tcBorders>
              <w:top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. thermophilus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ttaccatgtgagaagttgaa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aatccgtggtggcaagaaa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. acidophilus</w:t>
            </w: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aaatgctgacatcgttgca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caacttctgctgccttttcaa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lveticus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attaagttcggtttacaatacgg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ttcttgtgattcaatcttaggga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acasei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r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actcttgaagataccccgaa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acgtgagtgtcatcataaag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rPr>
          <w:trHeight w:val="302"/>
        </w:trPr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. plantarum</w:t>
            </w: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caaagtgttttcagcctt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tgtctttgatggtactg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57201C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imalis</w:t>
            </w:r>
            <w:proofErr w:type="spellEnd"/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cggcgaatgcac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347386" w:rsidRPr="006D4CE9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tgtggaaatgccgtt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6D4CE9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7386" w:rsidRPr="006D4CE9" w:rsidTr="00E956AC">
        <w:tc>
          <w:tcPr>
            <w:tcW w:w="2388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breve</w:t>
            </w:r>
          </w:p>
        </w:tc>
        <w:tc>
          <w:tcPr>
            <w:tcW w:w="3544" w:type="dxa"/>
            <w:gridSpan w:val="2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ggctggctctgtc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347386" w:rsidRPr="006D4CE9" w:rsidTr="00E956AC">
        <w:tc>
          <w:tcPr>
            <w:tcW w:w="2388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’-</w:t>
            </w:r>
            <w:r w:rsidRPr="006D4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tcttgtcgccgtcaa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347386" w:rsidRPr="006D4CE9" w:rsidRDefault="00347386" w:rsidP="00E956AC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C296B" w:rsidRDefault="00347386"/>
    <w:sectPr w:rsidR="00CC296B" w:rsidSect="0089323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386"/>
    <w:rsid w:val="00347386"/>
    <w:rsid w:val="003A1CD9"/>
    <w:rsid w:val="00893232"/>
    <w:rsid w:val="009064BA"/>
    <w:rsid w:val="00975483"/>
    <w:rsid w:val="009E19CC"/>
    <w:rsid w:val="00D01CD0"/>
    <w:rsid w:val="00D313A8"/>
    <w:rsid w:val="00EE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B04B3"/>
  <w15:chartTrackingRefBased/>
  <w15:docId w15:val="{32769C83-A5E9-2B42-9339-05CBE0AF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47386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19-06-14T12:25:00Z</dcterms:created>
  <dcterms:modified xsi:type="dcterms:W3CDTF">2019-06-14T12:27:00Z</dcterms:modified>
</cp:coreProperties>
</file>